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304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90"/>
        <w:gridCol w:w="1031"/>
        <w:gridCol w:w="879"/>
        <w:gridCol w:w="879"/>
        <w:gridCol w:w="1125"/>
        <w:gridCol w:w="2914"/>
      </w:tblGrid>
      <w:tr w:rsidR="00B068A8" w:rsidRPr="00490551" w14:paraId="16FA6DFD" w14:textId="77777777" w:rsidTr="00EE544F">
        <w:trPr>
          <w:trHeight w:val="443"/>
          <w:tblHeader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A0C41" w14:textId="77777777" w:rsidR="0099514D" w:rsidRPr="00490551" w:rsidRDefault="0099514D" w:rsidP="008A7DD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4D136" w14:textId="77777777" w:rsidR="0099514D" w:rsidRPr="00490551" w:rsidRDefault="0099514D" w:rsidP="008A7DD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ase case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AD5E9" w14:textId="2B41DC77" w:rsidR="0099514D" w:rsidRPr="00490551" w:rsidRDefault="008A7DDC" w:rsidP="008A7DD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D5A61" w14:textId="20DA6CEA" w:rsidR="0099514D" w:rsidRPr="00490551" w:rsidRDefault="008A7DDC" w:rsidP="008A7DD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813C7E" w14:textId="16E8D095" w:rsidR="0099514D" w:rsidRPr="00490551" w:rsidRDefault="008A7DDC" w:rsidP="008A7DD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B068A8" w14:paraId="1B5221C1" w14:textId="77777777" w:rsidTr="00EE544F">
        <w:trPr>
          <w:trHeight w:val="149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5A4FF0" w14:textId="0E8F4639" w:rsidR="0099514D" w:rsidRPr="00B068A8" w:rsidRDefault="0099514D" w:rsidP="008B635C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HR individual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97989" w14:textId="77777777" w:rsidR="0099514D" w:rsidRPr="00B068A8" w:rsidRDefault="0099514D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86452" w14:textId="77777777" w:rsidR="0099514D" w:rsidRPr="00B068A8" w:rsidRDefault="0099514D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D78AD" w14:textId="77777777" w:rsidR="0099514D" w:rsidRPr="00B068A8" w:rsidRDefault="0099514D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FB6B59" w14:textId="77777777" w:rsidR="0099514D" w:rsidRPr="00B068A8" w:rsidRDefault="0099514D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7986ACD3" w14:textId="77777777" w:rsidTr="00EE544F">
        <w:trPr>
          <w:trHeight w:val="149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5BCA9" w14:textId="5616D64E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672D" w14:textId="21104866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A03A3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D0A5954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11F8E9" w14:textId="307E8F62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linari et al. 2007</w:t>
            </w:r>
          </w:p>
        </w:tc>
      </w:tr>
      <w:tr w:rsidR="00B068A8" w:rsidRPr="008B5D65" w14:paraId="3F439CDC" w14:textId="77777777" w:rsidTr="00EE544F">
        <w:trPr>
          <w:trHeight w:val="237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A124F8" w14:textId="39622A1C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23EC" w14:textId="0333A270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2E8CD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C99F908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38BB5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259899D9" w14:textId="77777777" w:rsidTr="00EE544F">
        <w:trPr>
          <w:trHeight w:val="141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5724D" w14:textId="54440476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A74D" w14:textId="782D61EE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4F8B6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3061963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8B870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37AFB2E6" w14:textId="77777777" w:rsidTr="00EE544F">
        <w:trPr>
          <w:trHeight w:val="201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2E8BB" w14:textId="5A0C9A73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320B" w14:textId="71E66423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776E2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D68A05B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C9E3E" w14:textId="0FDDC3EA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558E2EF6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EFD7D" w14:textId="56C0C7CC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9FBE" w14:textId="47418664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0151C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B56D23F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CCBD7C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24683FE5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AC8961" w14:textId="581FD76B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2B4C" w14:textId="627F555A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CF360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7A191E0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61CB5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52C2301E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7FCA6" w14:textId="5BB04C7C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3896" w14:textId="215C1B7C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B8285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C9B12B8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9CDA0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557340E6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CC330" w14:textId="7A2A8FFC" w:rsidR="00B068A8" w:rsidRPr="00B068A8" w:rsidRDefault="00B068A8" w:rsidP="008A7DDC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15E7" w14:textId="71E6D068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A165C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868A04A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D9FAB1" w14:textId="77777777" w:rsidR="00B068A8" w:rsidRPr="00B068A8" w:rsidRDefault="00B068A8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A7DDC" w:rsidRPr="008B5D65" w14:paraId="5E82516A" w14:textId="77777777" w:rsidTr="00EE544F">
        <w:trPr>
          <w:trHeight w:val="133"/>
        </w:trPr>
        <w:tc>
          <w:tcPr>
            <w:tcW w:w="20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68772" w14:textId="41835141" w:rsidR="008A7DDC" w:rsidRPr="00B068A8" w:rsidRDefault="008A7DDC" w:rsidP="008A7DD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ility of outpatient visit for flu infection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72795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946730B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B846D5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2DEFC6B4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A28E6" w14:textId="6FB324CF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CDC8" w14:textId="73B3118C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8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3D68" w14:textId="1725F6F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- 66%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B11F" w14:textId="4E481D35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6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934C3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Prosser et al. 2011, </w:t>
            </w:r>
            <w:proofErr w:type="spellStart"/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olinari</w:t>
            </w:r>
            <w:proofErr w:type="spellEnd"/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 2007</w:t>
            </w:r>
          </w:p>
          <w:p w14:paraId="7A8DD34A" w14:textId="0A32C93B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ote : </w:t>
            </w:r>
            <w:proofErr w:type="spellStart"/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wice</w:t>
            </w:r>
            <w:proofErr w:type="spellEnd"/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or HR</w:t>
            </w:r>
          </w:p>
        </w:tc>
      </w:tr>
      <w:tr w:rsidR="00B068A8" w:rsidRPr="008B5D65" w14:paraId="173B500C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A6B4F1" w14:textId="5321E10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5B51" w14:textId="3884858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453FD22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22B87F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CD45A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10021A01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7A9D8C" w14:textId="281F4B79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DEBF" w14:textId="4F688C48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6402BE3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E08FE3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CCAF0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0712E04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C5069" w14:textId="1AE8009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A0E3" w14:textId="7494E6F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34A0F03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2ECB2A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350BCF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73FFAC21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3336C" w14:textId="20B10E79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AD73" w14:textId="7864DC80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432C7F5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2DB7C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F11D59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620142A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B7529" w14:textId="5D62B1D5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7372" w14:textId="5DC7E308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43BB62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C8CD6B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D3904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1E2C1E17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76965" w14:textId="5DE05E9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2846" w14:textId="17A51BC6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A6CE470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8482D0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B5581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09A39B48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B254F" w14:textId="3C59C8ED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1014" w14:textId="62ACC99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22CBAF1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0C63C7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C93EC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A7DDC" w:rsidRPr="008B5D65" w14:paraId="385077CF" w14:textId="77777777" w:rsidTr="00B068A8">
        <w:trPr>
          <w:trHeight w:val="133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CA26F" w14:textId="1A7FC807" w:rsidR="008A7DDC" w:rsidRPr="00B068A8" w:rsidRDefault="008A7DDC" w:rsidP="008A7DD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ility of otitis media / influenza-related outpatient visit</w:t>
            </w:r>
            <w:bookmarkStart w:id="0" w:name="_GoBack"/>
            <w:bookmarkEnd w:id="0"/>
          </w:p>
        </w:tc>
      </w:tr>
      <w:tr w:rsidR="00B068A8" w:rsidRPr="008B5D65" w14:paraId="4B587401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100DE" w14:textId="5A71E682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EEC2" w14:textId="6E82DFC3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B726" w14:textId="4B78DBBE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6576" w14:textId="332DA284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60AB" w14:textId="3FA9AAB8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6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C6341" w14:textId="6151E14B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rosser et al. 2011</w:t>
            </w:r>
          </w:p>
        </w:tc>
      </w:tr>
      <w:tr w:rsidR="00B068A8" w:rsidRPr="008B5D65" w14:paraId="35DE3B0D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71778" w14:textId="788ABF1E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068C" w14:textId="018D0BC4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1540" w14:textId="7692E874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0C4A" w14:textId="78C0792B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A84E26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AC46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6747A33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C3711" w14:textId="1DE29513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5CBF" w14:textId="44FDFD23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E318" w14:textId="7CECA193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CF7F" w14:textId="0AF550F3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401940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57C20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2F706F85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DCC79" w14:textId="2AB5D9CA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2715" w14:textId="105E7E79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02679" w14:textId="1CFF72ED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2466" w14:textId="002F242B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4339B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0AFBF3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A7DDC" w:rsidRPr="008B5D65" w14:paraId="1E0AFA7B" w14:textId="77777777" w:rsidTr="00B068A8">
        <w:trPr>
          <w:trHeight w:val="133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9E174" w14:textId="5DEF73CD" w:rsidR="008A7DDC" w:rsidRPr="00B068A8" w:rsidRDefault="008A7DDC" w:rsidP="008A7DD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bability of pneumonia or </w:t>
            </w:r>
            <w:proofErr w:type="gramStart"/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  <w:proofErr w:type="gramEnd"/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lications / influenza-related outpatient visit</w:t>
            </w:r>
          </w:p>
        </w:tc>
      </w:tr>
      <w:tr w:rsidR="00B068A8" w:rsidRPr="008B5D65" w14:paraId="01374BD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80445" w14:textId="7777777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6 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9EC3" w14:textId="1E39576D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6624" w14:textId="0895AE3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F748F" w14:textId="75A7589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63FF" w14:textId="3F5D0658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6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40381" w14:textId="42CC143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rosser et al. 2011</w:t>
            </w:r>
          </w:p>
        </w:tc>
      </w:tr>
      <w:tr w:rsidR="00B068A8" w:rsidRPr="008B5D65" w14:paraId="2CE9DC5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59175" w14:textId="7777777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59 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163C" w14:textId="3EFE29E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4FDC" w14:textId="71487426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F434" w14:textId="2FFE905E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3C6B32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E94431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7966A21B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7264A" w14:textId="7777777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9 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A432" w14:textId="1A01686B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8572" w14:textId="039CDAA8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BFEA9" w14:textId="53F5353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4573D6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9956F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3248C5A3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65DD64" w14:textId="77777777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14 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41A2" w14:textId="45049FA0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11E4" w14:textId="337D1475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CAE1" w14:textId="0106B136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10EA49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8D67A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39AD8593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2C459" w14:textId="145D83B6" w:rsidR="008A7DDC" w:rsidRPr="00B068A8" w:rsidRDefault="008A7DDC" w:rsidP="008A7DD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ility of hospitalization / flu ca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64C6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DBC9F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739FE8C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71216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5897ECEE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A18FD" w14:textId="319F5F68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91C7" w14:textId="092F1ED6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B263" w14:textId="6F452F3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6066" w14:textId="73006D51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5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127A" w14:textId="656C51DE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6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C2C1F6" w14:textId="3C506451" w:rsidR="00B068A8" w:rsidRPr="00B068A8" w:rsidRDefault="00817EC1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eed et al. 2009</w:t>
            </w:r>
          </w:p>
        </w:tc>
      </w:tr>
      <w:tr w:rsidR="00B068A8" w:rsidRPr="008B5D65" w14:paraId="556E4C77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95C3F" w14:textId="2DECA74A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CB69" w14:textId="7FFD9D8C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8875" w14:textId="17F0AD4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B8C" w14:textId="1E60F190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5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1F80B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AA30E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4E24B798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785F27" w14:textId="5B19ED7B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208D" w14:textId="6025A66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ED5C" w14:textId="5EE61BD9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A2B5" w14:textId="4BE7B060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8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E6B94C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F4D48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7F3703F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42665" w14:textId="17A7AD2F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EB46" w14:textId="3296C1EA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65E4" w14:textId="44C1DC85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BC90" w14:textId="77E79675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8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CDBBE0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D58D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6E528BF2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A08B06" w14:textId="50C203CE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531A" w14:textId="1C00C372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1EE1" w14:textId="14D7027D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D1E8" w14:textId="02368B38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0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93735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BDBEEE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4F56ED5E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FBACC" w14:textId="5C64C92B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15EE" w14:textId="6DB337CB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E9E0" w14:textId="38C7EC29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FBA3" w14:textId="46B24A7E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5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51948D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CB41F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16712AF3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CFC66" w14:textId="3B81313E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B94F" w14:textId="6638A94D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EC5C" w14:textId="054AEC39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E6E2" w14:textId="0597D665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75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F66E7A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F91A42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770AB99D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95F02" w14:textId="640ECEF9" w:rsidR="00B068A8" w:rsidRPr="00B068A8" w:rsidRDefault="00B068A8" w:rsidP="00B068A8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8214" w14:textId="4293A75C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1FF0" w14:textId="2453D72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1581" w14:textId="3C45F183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75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C2C057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9B892" w14:textId="77777777" w:rsidR="00B068A8" w:rsidRPr="00B068A8" w:rsidRDefault="00B068A8" w:rsidP="00B068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68A8" w:rsidRPr="008B5D65" w14:paraId="11E6B9E8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AB50A" w14:textId="37299F4A" w:rsidR="008A7DDC" w:rsidRPr="00B068A8" w:rsidRDefault="008A7DDC" w:rsidP="008A7DD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ility of death / flu cas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05A5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54995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D24AD46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182F98" w14:textId="77777777" w:rsidR="008A7DDC" w:rsidRPr="00B068A8" w:rsidRDefault="008A7DDC" w:rsidP="008A7D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E544F" w:rsidRPr="008B5D65" w14:paraId="3A512D8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6AB08" w14:textId="45D2F958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431F" w14:textId="25FC990A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69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3547" w14:textId="045391FC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58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E7B6" w14:textId="151410FE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797 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F6E1" w14:textId="78D99617" w:rsidR="00EE544F" w:rsidRPr="00B068A8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6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EFFDC" w14:textId="77777777" w:rsid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6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s for Disease Control and Preven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6C6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 Center for Immunization and Respiratory Diseases (NCIRD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6456B9FE" w14:textId="64A95CFB" w:rsid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veraged over 5 seasons (2012-2017), </w:t>
            </w:r>
            <w:hyperlink r:id="rId4" w:history="1">
              <w:r w:rsidRPr="00AF6206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s://www.cdc.gov/flu/about/burden/</w:t>
              </w:r>
            </w:hyperlink>
          </w:p>
          <w:p w14:paraId="1C8BCD56" w14:textId="4A50C6BA" w:rsidR="00EE544F" w:rsidRPr="006C6F65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: Range is +/- 15%</w:t>
            </w:r>
          </w:p>
        </w:tc>
      </w:tr>
      <w:tr w:rsidR="00EE544F" w:rsidRPr="008B5D65" w14:paraId="5F5DCEB0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4CE40B" w14:textId="2A553530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55CD4" w14:textId="6687D718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69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F8D4" w14:textId="55DA335B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58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6FAE6" w14:textId="3DDCACB3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797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E400C7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EA71C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E544F" w:rsidRPr="008B5D65" w14:paraId="06DB6839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F16E5" w14:textId="16578787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2AAE" w14:textId="2EF10C37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50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F653" w14:textId="706E71DE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42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26BB" w14:textId="58135452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578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E2C5C1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92D4A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E544F" w:rsidRPr="008B5D65" w14:paraId="7B0A900F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39FB65" w14:textId="3B2E3C3B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1D5F" w14:textId="42047BB3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50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3314" w14:textId="4B27696E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42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8A85" w14:textId="7896C599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578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F3F551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71EEE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E544F" w:rsidRPr="008B5D65" w14:paraId="5C1861E3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59C8A" w14:textId="07DD77D9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352D" w14:textId="410A5A98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054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F84DE" w14:textId="1ABE8C0A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89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A710" w14:textId="1B0F237E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212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F4CEA0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7CAB5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E544F" w:rsidRPr="008B5D65" w14:paraId="0D668711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01D07" w14:textId="2645FE60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6E09" w14:textId="45424785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88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3606" w14:textId="2F83981F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598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169A" w14:textId="2ED153AB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2162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D7E8C9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A54DE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E544F" w:rsidRPr="008B5D65" w14:paraId="6E24BDEB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58566B" w14:textId="3744DCA0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8060A" w14:textId="666F9E4C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3888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93E99" w14:textId="6318BCEC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3305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65D4" w14:textId="4714987A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4471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AB58B3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686F8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EE544F" w:rsidRPr="008B5D65" w14:paraId="1D5F600A" w14:textId="77777777" w:rsidTr="00EE544F">
        <w:trPr>
          <w:trHeight w:val="133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96DACF" w14:textId="4A3F67FE" w:rsidR="00EE544F" w:rsidRPr="00B068A8" w:rsidRDefault="00EE544F" w:rsidP="00EE544F">
            <w:pPr>
              <w:ind w:left="30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54E32F" w14:textId="7C2A6BFD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2037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9C6E2" w14:textId="027DC9CA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95231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9C4D75" w14:textId="2EB30E0B" w:rsidR="00EE544F" w:rsidRPr="00EE544F" w:rsidRDefault="00EE544F" w:rsidP="00EE54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8842 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42AA3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6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4A4B4" w14:textId="77777777" w:rsidR="00EE544F" w:rsidRPr="008B5D65" w:rsidRDefault="00EE544F" w:rsidP="00EE544F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35C951CA" w14:textId="187F0266" w:rsidR="009C612B" w:rsidRPr="00817EC1" w:rsidRDefault="00817EC1" w:rsidP="00817EC1">
      <w:pPr>
        <w:jc w:val="center"/>
        <w:rPr>
          <w:b/>
          <w:bCs/>
        </w:rPr>
      </w:pPr>
      <w:proofErr w:type="spellStart"/>
      <w:r w:rsidRPr="00817EC1">
        <w:rPr>
          <w:b/>
          <w:bCs/>
        </w:rPr>
        <w:t>Table</w:t>
      </w:r>
      <w:proofErr w:type="spellEnd"/>
      <w:r w:rsidRPr="00817EC1">
        <w:rPr>
          <w:b/>
          <w:bCs/>
        </w:rPr>
        <w:t xml:space="preserve"> S3: Health </w:t>
      </w:r>
      <w:proofErr w:type="spellStart"/>
      <w:r w:rsidRPr="00817EC1">
        <w:rPr>
          <w:b/>
          <w:bCs/>
        </w:rPr>
        <w:t>outcomes</w:t>
      </w:r>
      <w:proofErr w:type="spellEnd"/>
      <w:r w:rsidRPr="00817EC1">
        <w:rPr>
          <w:b/>
          <w:bCs/>
        </w:rPr>
        <w:t xml:space="preserve"> </w:t>
      </w:r>
      <w:proofErr w:type="spellStart"/>
      <w:r w:rsidRPr="00817EC1">
        <w:rPr>
          <w:b/>
          <w:bCs/>
        </w:rPr>
        <w:t>probabilities</w:t>
      </w:r>
      <w:proofErr w:type="spellEnd"/>
    </w:p>
    <w:sectPr w:rsidR="009C612B" w:rsidRPr="00817EC1" w:rsidSect="00877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4D"/>
    <w:rsid w:val="003D59AA"/>
    <w:rsid w:val="00605ABF"/>
    <w:rsid w:val="006C6F65"/>
    <w:rsid w:val="00817EC1"/>
    <w:rsid w:val="00877872"/>
    <w:rsid w:val="008A7DDC"/>
    <w:rsid w:val="0099514D"/>
    <w:rsid w:val="009C612B"/>
    <w:rsid w:val="00B068A8"/>
    <w:rsid w:val="00B173C7"/>
    <w:rsid w:val="00C101EB"/>
    <w:rsid w:val="00DB4509"/>
    <w:rsid w:val="00EE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163D6"/>
  <w15:chartTrackingRefBased/>
  <w15:docId w15:val="{5B335D9D-4B79-9347-82FE-4CB49BAD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14D"/>
    <w:pPr>
      <w:jc w:val="both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14D"/>
    <w:rPr>
      <w:rFonts w:ascii="Arial" w:hAnsi="Arial"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54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4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flu/about/burd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3</cp:revision>
  <dcterms:created xsi:type="dcterms:W3CDTF">2019-11-25T17:47:00Z</dcterms:created>
  <dcterms:modified xsi:type="dcterms:W3CDTF">2019-11-25T17:53:00Z</dcterms:modified>
</cp:coreProperties>
</file>